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3710E" w14:textId="77777777" w:rsidR="00A3456A" w:rsidRPr="00167888" w:rsidRDefault="00A3456A" w:rsidP="00A3456A">
      <w:pPr>
        <w:spacing w:line="480" w:lineRule="auto"/>
        <w:jc w:val="center"/>
        <w:outlineLvl w:val="0"/>
        <w:rPr>
          <w:b/>
        </w:rPr>
      </w:pPr>
      <w:r w:rsidRPr="00167888">
        <w:rPr>
          <w:b/>
        </w:rPr>
        <w:t>Hematuria as a Risk Factor for Progression of Chronic Kidney Disease and Death:</w:t>
      </w:r>
    </w:p>
    <w:p w14:paraId="5314FF40" w14:textId="77777777" w:rsidR="00A3456A" w:rsidRDefault="00A3456A" w:rsidP="00A3456A">
      <w:pPr>
        <w:spacing w:line="480" w:lineRule="auto"/>
        <w:jc w:val="center"/>
        <w:outlineLvl w:val="0"/>
        <w:rPr>
          <w:b/>
        </w:rPr>
      </w:pPr>
      <w:r w:rsidRPr="00E4183F">
        <w:t>Findings from the Chronic Renal Insufficiency Cohort (CRIC) Study</w:t>
      </w:r>
    </w:p>
    <w:p w14:paraId="679119EE" w14:textId="77777777" w:rsidR="00A3456A" w:rsidRPr="0082770B" w:rsidRDefault="00A3456A" w:rsidP="00A3456A">
      <w:pPr>
        <w:jc w:val="center"/>
        <w:outlineLvl w:val="0"/>
        <w:rPr>
          <w:b/>
        </w:rPr>
      </w:pPr>
      <w:r w:rsidRPr="0082770B">
        <w:rPr>
          <w:color w:val="333333"/>
          <w:sz w:val="18"/>
          <w:szCs w:val="18"/>
        </w:rPr>
        <w:t xml:space="preserve">Paula F. Orlandi, MD; Naohiko Fujii, PhD; Jason Roy, PhD; </w:t>
      </w:r>
      <w:r w:rsidRPr="0082770B">
        <w:rPr>
          <w:color w:val="000000" w:themeColor="text1"/>
          <w:sz w:val="18"/>
          <w:szCs w:val="18"/>
        </w:rPr>
        <w:t>Hsiang-Yu Chen, MS</w:t>
      </w:r>
      <w:r w:rsidRPr="0082770B">
        <w:rPr>
          <w:color w:val="333333"/>
          <w:sz w:val="18"/>
          <w:szCs w:val="18"/>
        </w:rPr>
        <w:t>; L. Lee Hamm, MD; James H. Sondheimer, MD</w:t>
      </w:r>
      <w:r w:rsidRPr="0082770B">
        <w:rPr>
          <w:sz w:val="18"/>
          <w:szCs w:val="18"/>
        </w:rPr>
        <w:t>; Jiang He, MD, PhD</w:t>
      </w:r>
      <w:r w:rsidRPr="0082770B">
        <w:rPr>
          <w:color w:val="333333"/>
          <w:sz w:val="18"/>
          <w:szCs w:val="18"/>
        </w:rPr>
        <w:t>; Michael J. Fischer, MD, MSPH</w:t>
      </w:r>
      <w:r w:rsidRPr="0082770B">
        <w:rPr>
          <w:sz w:val="18"/>
          <w:szCs w:val="18"/>
        </w:rPr>
        <w:t>; Hernan Rincon-Choles, MD</w:t>
      </w:r>
      <w:r w:rsidRPr="0082770B">
        <w:rPr>
          <w:rFonts w:eastAsia="Times New Roman"/>
          <w:color w:val="000000"/>
          <w:sz w:val="18"/>
          <w:szCs w:val="18"/>
          <w:shd w:val="clear" w:color="auto" w:fill="FFFFFF"/>
        </w:rPr>
        <w:t>; Geetha Krishnan, RN, BSN</w:t>
      </w:r>
      <w:r w:rsidRPr="0082770B">
        <w:rPr>
          <w:color w:val="333333"/>
          <w:sz w:val="18"/>
          <w:szCs w:val="18"/>
        </w:rPr>
        <w:t>; Raymond Townsend, MD</w:t>
      </w:r>
      <w:r w:rsidRPr="0082770B">
        <w:rPr>
          <w:sz w:val="18"/>
          <w:szCs w:val="18"/>
        </w:rPr>
        <w:t>; Tariq Shafi, MBBS, MHS</w:t>
      </w:r>
      <w:r w:rsidRPr="0082770B">
        <w:rPr>
          <w:color w:val="333333"/>
          <w:sz w:val="18"/>
          <w:szCs w:val="18"/>
        </w:rPr>
        <w:t xml:space="preserve">; Chi-yuan Hsu, MD, MSc; John W. Kusek, PhD; </w:t>
      </w:r>
      <w:r w:rsidRPr="0082770B">
        <w:rPr>
          <w:color w:val="000000" w:themeColor="text1"/>
          <w:sz w:val="18"/>
          <w:szCs w:val="18"/>
        </w:rPr>
        <w:t xml:space="preserve">John Daugirdas, MD; </w:t>
      </w:r>
      <w:r w:rsidRPr="0082770B">
        <w:rPr>
          <w:color w:val="333333"/>
          <w:sz w:val="18"/>
          <w:szCs w:val="18"/>
        </w:rPr>
        <w:t xml:space="preserve">Harold I. Feldman, MD, MSCE, </w:t>
      </w:r>
      <w:r w:rsidRPr="0082770B">
        <w:rPr>
          <w:color w:val="000000" w:themeColor="text1"/>
          <w:sz w:val="18"/>
          <w:szCs w:val="18"/>
        </w:rPr>
        <w:t>and the CRIC Study Investigators*</w:t>
      </w:r>
    </w:p>
    <w:p w14:paraId="790E3699" w14:textId="77777777" w:rsidR="0060758B" w:rsidRDefault="0060758B" w:rsidP="0060758B">
      <w:pPr>
        <w:spacing w:line="360" w:lineRule="auto"/>
        <w:rPr>
          <w:b/>
        </w:rPr>
      </w:pPr>
    </w:p>
    <w:p w14:paraId="6C11AE97" w14:textId="1A4FEFB0" w:rsidR="006C1B03" w:rsidRDefault="005025B4" w:rsidP="0060758B">
      <w:pPr>
        <w:spacing w:line="360" w:lineRule="auto"/>
      </w:pPr>
      <w:r>
        <w:rPr>
          <w:b/>
        </w:rPr>
        <w:t>Addition</w:t>
      </w:r>
      <w:r w:rsidR="00792581">
        <w:rPr>
          <w:b/>
        </w:rPr>
        <w:t xml:space="preserve">al </w:t>
      </w:r>
      <w:r w:rsidR="002E38DE">
        <w:rPr>
          <w:b/>
        </w:rPr>
        <w:t>File</w:t>
      </w:r>
      <w:r w:rsidR="00792581">
        <w:rPr>
          <w:b/>
        </w:rPr>
        <w:t xml:space="preserve"> </w:t>
      </w:r>
      <w:r w:rsidR="00A61100">
        <w:rPr>
          <w:b/>
        </w:rPr>
        <w:t>1</w:t>
      </w:r>
      <w:bookmarkStart w:id="0" w:name="_GoBack"/>
      <w:bookmarkEnd w:id="0"/>
      <w:r w:rsidR="006C1B03" w:rsidRPr="00167888">
        <w:rPr>
          <w:b/>
        </w:rPr>
        <w:t>:</w:t>
      </w:r>
      <w:r w:rsidR="006C1B03" w:rsidRPr="00167888">
        <w:t xml:space="preserve"> Demographic and clinical characteristics of participants and individuals excluded from the study at baseline</w:t>
      </w:r>
      <w:r w:rsidR="0022302A" w:rsidRPr="00167888">
        <w:t>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940"/>
        <w:gridCol w:w="1900"/>
        <w:gridCol w:w="1900"/>
      </w:tblGrid>
      <w:tr w:rsidR="0044310B" w14:paraId="1CD812C6" w14:textId="77777777" w:rsidTr="0044310B">
        <w:trPr>
          <w:trHeight w:val="5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FBBF" w14:textId="77777777" w:rsidR="0044310B" w:rsidRDefault="0044310B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68874" w14:textId="77777777" w:rsidR="0044310B" w:rsidRDefault="0044310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cluded                           (3272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DC193" w14:textId="77777777" w:rsidR="0044310B" w:rsidRDefault="0044310B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xcluded                             (116)</w:t>
            </w:r>
          </w:p>
        </w:tc>
      </w:tr>
      <w:tr w:rsidR="0044310B" w14:paraId="5FC12777" w14:textId="77777777" w:rsidTr="0044310B">
        <w:trPr>
          <w:trHeight w:val="320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FED6" w14:textId="77777777" w:rsidR="0044310B" w:rsidRDefault="0044310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Demography</w:t>
            </w:r>
          </w:p>
        </w:tc>
      </w:tr>
      <w:tr w:rsidR="0044310B" w14:paraId="7E4F2986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E443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Age (yr; mean +/- 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A49F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+/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02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+/-11</w:t>
            </w:r>
          </w:p>
        </w:tc>
      </w:tr>
      <w:tr w:rsidR="0044310B" w14:paraId="0576E652" w14:textId="77777777" w:rsidTr="0044310B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FF94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Female Sex (n [%]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9B0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5 (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E8E1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 (34)</w:t>
            </w:r>
          </w:p>
        </w:tc>
      </w:tr>
      <w:tr w:rsidR="0044310B" w14:paraId="52F5F77D" w14:textId="77777777" w:rsidTr="0044310B">
        <w:trPr>
          <w:trHeight w:val="320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7E74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   Racial/ethnic group (n [%])</w:t>
            </w:r>
          </w:p>
        </w:tc>
      </w:tr>
      <w:tr w:rsidR="0044310B" w14:paraId="7AE221F4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5DF6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814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5 (4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811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 (31)</w:t>
            </w:r>
          </w:p>
        </w:tc>
      </w:tr>
      <w:tr w:rsidR="0044310B" w14:paraId="4B6FF35D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8779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Hispanic Black/ African Americ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1448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19 (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FA81" w14:textId="6822EAA2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 (5</w:t>
            </w:r>
            <w:r w:rsidR="00557A9B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44310B" w14:paraId="7BB78DF7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2216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5DAB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8 (1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B0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(11)</w:t>
            </w:r>
          </w:p>
        </w:tc>
      </w:tr>
      <w:tr w:rsidR="0044310B" w14:paraId="7A0F4D9C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464C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E55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 (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8BD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 (4)</w:t>
            </w:r>
          </w:p>
        </w:tc>
      </w:tr>
      <w:tr w:rsidR="0044310B" w14:paraId="59C5FEE4" w14:textId="77777777" w:rsidTr="0044310B">
        <w:trPr>
          <w:trHeight w:val="320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FF2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   ApoL1 recessive genetic model*(n [%]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8D92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4310B" w14:paraId="69A43C09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5D8D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 or 1 copy of APOL1 risk varian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B334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5 (8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A89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 (93)</w:t>
            </w:r>
          </w:p>
        </w:tc>
      </w:tr>
      <w:tr w:rsidR="0044310B" w14:paraId="04FF4B0F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124A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copies of APOL1 risk varian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85B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6 (2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69D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 (7)</w:t>
            </w:r>
          </w:p>
        </w:tc>
      </w:tr>
      <w:tr w:rsidR="0044310B" w14:paraId="6C76AB04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705" w14:textId="3926C486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   Educational attainment (n [%]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99FB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986" w14:textId="77777777" w:rsidR="0044310B" w:rsidRDefault="0044310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310B" w14:paraId="17E7C183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A148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FF21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6 (2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62C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18)</w:t>
            </w:r>
          </w:p>
        </w:tc>
      </w:tr>
      <w:tr w:rsidR="0044310B" w14:paraId="4A5C2B55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7CEE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9519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5 (2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A35E" w14:textId="1E90348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 (2</w:t>
            </w:r>
            <w:r w:rsidR="00557A9B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44310B" w14:paraId="7FD0B9A6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4215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02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6 (2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24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 (30)</w:t>
            </w:r>
          </w:p>
        </w:tc>
      </w:tr>
      <w:tr w:rsidR="0044310B" w14:paraId="28E5D1D0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01CE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ege graduate or high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FEA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5 (2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A0B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23)</w:t>
            </w:r>
          </w:p>
        </w:tc>
      </w:tr>
      <w:tr w:rsidR="0044310B" w14:paraId="00AB0581" w14:textId="77777777" w:rsidTr="0044310B">
        <w:trPr>
          <w:trHeight w:val="320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CAF6" w14:textId="77777777" w:rsidR="0044310B" w:rsidRDefault="0044310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Anthropometry</w:t>
            </w:r>
          </w:p>
        </w:tc>
      </w:tr>
      <w:tr w:rsidR="0044310B" w14:paraId="6EC2C022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9F0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BMI (kg/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; mean 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AF3F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+/-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7C5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+/-8</w:t>
            </w:r>
          </w:p>
        </w:tc>
      </w:tr>
      <w:tr w:rsidR="0044310B" w14:paraId="23053E9D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C3F3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   BMI (kg/m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; n[%]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14D3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AA70" w14:textId="77777777" w:rsidR="0044310B" w:rsidRDefault="0044310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310B" w14:paraId="45A4015A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E228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931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9 (1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3A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 (18)</w:t>
            </w:r>
          </w:p>
        </w:tc>
      </w:tr>
      <w:tr w:rsidR="0044310B" w14:paraId="32D35E5D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AB11" w14:textId="1D3BD332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25 to </w:t>
            </w:r>
            <w:r w:rsidR="00557A9B">
              <w:rPr>
                <w:rFonts w:eastAsia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8F0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7 (2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ACB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 (24)</w:t>
            </w:r>
          </w:p>
        </w:tc>
      </w:tr>
      <w:tr w:rsidR="0044310B" w14:paraId="50B0EA47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FEC" w14:textId="0C3D1A98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="00557A9B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E49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48 (5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793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 (58)</w:t>
            </w:r>
          </w:p>
        </w:tc>
      </w:tr>
      <w:tr w:rsidR="0044310B" w14:paraId="00A46F1E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195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Abdominal Circunf. (cm; mean 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F828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+/-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1E3A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+/-17</w:t>
            </w:r>
          </w:p>
        </w:tc>
      </w:tr>
      <w:tr w:rsidR="0044310B" w14:paraId="1C45D748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6F6C" w14:textId="1B21E8D4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Fat free mass [kg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4B71" w14:textId="7EEDC150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 (</w:t>
            </w:r>
            <w:r w:rsidR="00557A9B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 to 7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EBF" w14:textId="56A642AD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557A9B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5</w:t>
            </w:r>
            <w:r w:rsidR="00557A9B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to 73)</w:t>
            </w:r>
          </w:p>
        </w:tc>
      </w:tr>
      <w:tr w:rsidR="0044310B" w14:paraId="0923D080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C3B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Ankle-brachial index&lt;0.9 (n[%]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4A51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5 (1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D8D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 (20)</w:t>
            </w:r>
          </w:p>
        </w:tc>
      </w:tr>
      <w:tr w:rsidR="0044310B" w14:paraId="53BD49C4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77B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Systolic Blood P. (mmHg; mean 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1D0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+/-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96F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2+/-22</w:t>
            </w:r>
          </w:p>
        </w:tc>
      </w:tr>
      <w:tr w:rsidR="0044310B" w14:paraId="22EFD46A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EE7B" w14:textId="4358C02A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Diabet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BE4D" w14:textId="3ED0E985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2 (5</w:t>
            </w:r>
            <w:r w:rsidR="00C406BB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CB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 (63)</w:t>
            </w:r>
          </w:p>
        </w:tc>
      </w:tr>
      <w:tr w:rsidR="0044310B" w14:paraId="4C193F4D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B39C" w14:textId="6F9B5A1F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Hypertension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54F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91 (8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6EA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 (84)</w:t>
            </w:r>
          </w:p>
        </w:tc>
      </w:tr>
      <w:tr w:rsidR="0044310B" w14:paraId="2B360271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E3EB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     Tobacco use (n [%]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9D57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ECD1" w14:textId="77777777" w:rsidR="0044310B" w:rsidRDefault="0044310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310B" w14:paraId="0D0E3148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6DE9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5AB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 (1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D48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 (19)</w:t>
            </w:r>
          </w:p>
        </w:tc>
      </w:tr>
      <w:tr w:rsidR="0044310B" w14:paraId="11E7E362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5784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e than 100 cigarettes  during lifeti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448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18 (5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E56A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 (61)</w:t>
            </w:r>
          </w:p>
        </w:tc>
      </w:tr>
      <w:tr w:rsidR="0044310B" w14:paraId="4D3BFF48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F235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   Cancer (n[%]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994C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BB5E" w14:textId="77777777" w:rsidR="0044310B" w:rsidRDefault="0044310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310B" w14:paraId="0A705EB2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9FF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cancer in the last 5 yea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712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6 (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19B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(10)</w:t>
            </w:r>
          </w:p>
        </w:tc>
      </w:tr>
      <w:tr w:rsidR="0044310B" w14:paraId="4852B63F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84A5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non-skin cancer in the last 5 yea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75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3 (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4C1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 (7)</w:t>
            </w:r>
          </w:p>
          <w:p w14:paraId="02B72D55" w14:textId="5F6D38CF" w:rsidR="00E92D57" w:rsidRDefault="00E92D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4310B" w14:paraId="71B58964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85B7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   Cardiovascular Disease (n [%]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7F57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1FD8" w14:textId="77777777" w:rsidR="0044310B" w:rsidRDefault="0044310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310B" w14:paraId="2E25C059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BF0E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747F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0 (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020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(14)</w:t>
            </w:r>
          </w:p>
        </w:tc>
      </w:tr>
      <w:tr w:rsidR="0044310B" w14:paraId="5B141B47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E3F4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0EB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 (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F52" w14:textId="35DD4A0E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 (</w:t>
            </w:r>
            <w:r w:rsidR="00C406BB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44310B" w14:paraId="671C9D87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5F5E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onary Dise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5430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6 (2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ABC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 (26)</w:t>
            </w:r>
          </w:p>
        </w:tc>
      </w:tr>
      <w:tr w:rsidR="0044310B" w14:paraId="0AFF2AD8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3F13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rebrovascular Dises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9F7C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9 (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AE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 (14)</w:t>
            </w:r>
          </w:p>
        </w:tc>
      </w:tr>
      <w:tr w:rsidR="0044310B" w14:paraId="62B27BC0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2AB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Cardiovascular Dise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5ECA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38 (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17D0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 (42)</w:t>
            </w:r>
          </w:p>
        </w:tc>
      </w:tr>
      <w:tr w:rsidR="0044310B" w14:paraId="2F4C42D7" w14:textId="77777777" w:rsidTr="0044310B">
        <w:trPr>
          <w:trHeight w:val="320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51E2" w14:textId="77777777" w:rsidR="0044310B" w:rsidRDefault="0044310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Renal Function</w:t>
            </w:r>
          </w:p>
        </w:tc>
      </w:tr>
      <w:tr w:rsidR="0044310B" w14:paraId="6A43BB16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EFC6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eGFR (ml/min/1.73m2; mean 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453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6+/-16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10F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9+/-17.9</w:t>
            </w:r>
          </w:p>
        </w:tc>
      </w:tr>
      <w:tr w:rsidR="0044310B" w14:paraId="01CBDB2D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1A87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   eGFR (ml/min/1.73m2; n[%]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7739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98CE" w14:textId="77777777" w:rsidR="0044310B" w:rsidRDefault="0044310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310B" w14:paraId="5EEA105B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3A4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871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9 (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43C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(22)</w:t>
            </w:r>
          </w:p>
        </w:tc>
      </w:tr>
      <w:tr w:rsidR="0044310B" w14:paraId="3D6E302F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5A3C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 to &lt;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8E35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6 (2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5BFF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 (25)</w:t>
            </w:r>
          </w:p>
        </w:tc>
      </w:tr>
      <w:tr w:rsidR="0044310B" w14:paraId="7EDA52FD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04D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 to &lt;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530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9 (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D9FA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 (28)</w:t>
            </w:r>
          </w:p>
        </w:tc>
      </w:tr>
      <w:tr w:rsidR="0044310B" w14:paraId="6F9770F3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A7D4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to &lt;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237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7 (1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6A71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(10)</w:t>
            </w:r>
          </w:p>
        </w:tc>
      </w:tr>
      <w:tr w:rsidR="0044310B" w14:paraId="61384861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1CE1" w14:textId="07C66E56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</w:t>
            </w:r>
            <w:r w:rsidR="00C406BB">
              <w:rPr>
                <w:rFonts w:eastAsia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E4B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1 (1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42D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 (15)</w:t>
            </w:r>
          </w:p>
        </w:tc>
      </w:tr>
      <w:tr w:rsidR="0044310B" w14:paraId="231B0141" w14:textId="77777777" w:rsidTr="0044310B">
        <w:trPr>
          <w:trHeight w:val="320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A620" w14:textId="77777777" w:rsidR="0044310B" w:rsidRDefault="0044310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Urinalysis</w:t>
            </w:r>
          </w:p>
        </w:tc>
      </w:tr>
      <w:tr w:rsidR="0044310B" w14:paraId="3744BFBF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D61B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24H Urine Albumin [g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AC31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 (0.01 to 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9A3C" w14:textId="056EB90E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C406BB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0.01 to 0.7)</w:t>
            </w:r>
          </w:p>
        </w:tc>
      </w:tr>
      <w:tr w:rsidR="0044310B" w14:paraId="4F8E7510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D4F5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   24H Urine Albumin (g; n[%]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B49" w14:textId="77777777" w:rsidR="0044310B" w:rsidRDefault="0044310B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905" w14:textId="77777777" w:rsidR="0044310B" w:rsidRDefault="0044310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310B" w14:paraId="01339EA0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D542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30 mg/d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14C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62 (3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DAE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 (37)</w:t>
            </w:r>
          </w:p>
        </w:tc>
      </w:tr>
      <w:tr w:rsidR="0044310B" w14:paraId="65348211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2283" w14:textId="03BE09E2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30 to </w:t>
            </w:r>
            <w:r w:rsidR="00C406BB">
              <w:rPr>
                <w:rFonts w:eastAsia="Times New Roman"/>
                <w:color w:val="000000"/>
                <w:sz w:val="20"/>
                <w:szCs w:val="20"/>
              </w:rPr>
              <w:t>&lt;3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mg/d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D2E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5 (2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FE89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 (32)</w:t>
            </w:r>
          </w:p>
        </w:tc>
      </w:tr>
      <w:tr w:rsidR="0044310B" w14:paraId="587B6D44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BE23" w14:textId="2C8DD4A1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300 to </w:t>
            </w:r>
            <w:r w:rsidR="00C406BB">
              <w:rPr>
                <w:rFonts w:eastAsia="Times New Roman"/>
                <w:color w:val="000000"/>
                <w:sz w:val="20"/>
                <w:szCs w:val="20"/>
              </w:rPr>
              <w:t>&lt;10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mg/d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172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0 (1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6C0F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10)</w:t>
            </w:r>
          </w:p>
        </w:tc>
      </w:tr>
      <w:tr w:rsidR="0044310B" w14:paraId="06EF3C66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040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=1000 mg/d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2DC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1 (1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60D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 (21)</w:t>
            </w:r>
          </w:p>
        </w:tc>
      </w:tr>
      <w:tr w:rsidR="0044310B" w14:paraId="2A3BBC87" w14:textId="77777777" w:rsidTr="0044310B">
        <w:trPr>
          <w:trHeight w:val="320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5AD8" w14:textId="77777777" w:rsidR="0044310B" w:rsidRDefault="0044310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Other laboratory measurements</w:t>
            </w:r>
          </w:p>
        </w:tc>
      </w:tr>
      <w:tr w:rsidR="0044310B" w14:paraId="3E025BBD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5963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oglobin (g/dl; mean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1CB4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52+/-1.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1B40" w14:textId="582300CC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36+/-1.5</w:t>
            </w:r>
            <w:r w:rsidR="00C406B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4310B" w14:paraId="6C301160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44E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ciumT (mg/dl; mean 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7B9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25+/-0.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F04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24+/-0.39</w:t>
            </w:r>
          </w:p>
        </w:tc>
      </w:tr>
      <w:tr w:rsidR="0044310B" w14:paraId="081A4667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72B5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sphate (mg/dl; mean 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53B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4+/-0.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2B4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3+/-0.67</w:t>
            </w:r>
          </w:p>
        </w:tc>
      </w:tr>
      <w:tr w:rsidR="0044310B" w14:paraId="54B5718C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82A8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PTH [pg/m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4B70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 (35.6 to 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CA7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 (35 to 96)</w:t>
            </w:r>
          </w:p>
        </w:tc>
      </w:tr>
      <w:tr w:rsidR="0044310B" w14:paraId="4C100435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4B2" w14:textId="51E289EB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GF23 [</w:t>
            </w:r>
            <w:r w:rsidR="00C406BB">
              <w:rPr>
                <w:rFonts w:eastAsia="Times New Roman"/>
                <w:color w:val="000000"/>
                <w:sz w:val="20"/>
                <w:szCs w:val="20"/>
              </w:rPr>
              <w:t>RU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m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5C87" w14:textId="321D05A5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 (99 to 24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750C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.6 (106 to 301)</w:t>
            </w:r>
          </w:p>
        </w:tc>
      </w:tr>
      <w:tr w:rsidR="0044310B" w14:paraId="69C0F303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D99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tamin D [ng/m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CFFB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8 (12.8 to 3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88E8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4 (10.9 to 29.5)</w:t>
            </w:r>
          </w:p>
        </w:tc>
      </w:tr>
      <w:tr w:rsidR="0044310B" w14:paraId="418A3FEA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A5EA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ucose [mg/d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C418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 (87 to 12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E7F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2 (90 to 154)</w:t>
            </w:r>
          </w:p>
        </w:tc>
      </w:tr>
      <w:tr w:rsidR="0044310B" w14:paraId="6ADD9F37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E8F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A1C [%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69E4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 (5.6 to 7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FFB5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 (5.8 to 8)</w:t>
            </w:r>
          </w:p>
        </w:tc>
      </w:tr>
      <w:tr w:rsidR="0044310B" w14:paraId="7E862A98" w14:textId="77777777" w:rsidTr="0044310B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1E05D" w14:textId="50336ECD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MA [mmol/L*μU/m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3277" w14:textId="7435F679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 (2.6 to 7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E18A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 (2.5 to 9.5)</w:t>
            </w:r>
          </w:p>
        </w:tc>
      </w:tr>
      <w:tr w:rsidR="0044310B" w14:paraId="24BA5EC1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03A6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 Cholesterol (mg/dl; mean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F005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3+/-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94E8" w14:textId="7AD1E73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8+/-4</w:t>
            </w:r>
            <w:r w:rsidR="00C406BB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44310B" w14:paraId="244F2E56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C524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DL (mg/dl; mean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C44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+/-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B01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+/-15</w:t>
            </w:r>
          </w:p>
        </w:tc>
      </w:tr>
      <w:tr w:rsidR="0044310B" w14:paraId="2B40EE41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53C4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DL (mg/dl; mean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345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+/-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831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+/-38</w:t>
            </w:r>
          </w:p>
        </w:tc>
      </w:tr>
      <w:tr w:rsidR="0044310B" w14:paraId="7EE9BF45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0D99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iglycerides [mg/d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AC8E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 (91 to 18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94BC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26 (87 to 188) </w:t>
            </w:r>
          </w:p>
        </w:tc>
      </w:tr>
      <w:tr w:rsidR="0044310B" w14:paraId="1892D7A9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A523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bumin [g/d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1F49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 (3.6 to 4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F8C1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 (3.6 to 4.2)</w:t>
            </w:r>
          </w:p>
        </w:tc>
      </w:tr>
      <w:tr w:rsidR="0044310B" w14:paraId="334203E8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362D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ric Acid (mg/dl; mean+/-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36A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+/-1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E055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+/-2.0</w:t>
            </w:r>
          </w:p>
        </w:tc>
      </w:tr>
      <w:tr w:rsidR="0044310B" w14:paraId="0506D3DD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BC2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gh sensitivity CRP [mg/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E819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 (1.1 to 6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F0E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 (1.4 to 8.3)</w:t>
            </w:r>
          </w:p>
        </w:tc>
      </w:tr>
      <w:tr w:rsidR="0044310B" w14:paraId="208B0A6F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7CE1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gh sens.Troponin T [pg/m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B6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 (6.3 to 24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150A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4 (9.2 to 30.3)</w:t>
            </w:r>
          </w:p>
        </w:tc>
      </w:tr>
      <w:tr w:rsidR="0044310B" w14:paraId="0404AC28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A16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TproBNP [pg/mL; median (IQR)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A59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2 (66 to 43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32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6 (71 to 656)</w:t>
            </w:r>
          </w:p>
        </w:tc>
      </w:tr>
      <w:tr w:rsidR="0044310B" w14:paraId="2FC56CD4" w14:textId="77777777" w:rsidTr="0044310B">
        <w:trPr>
          <w:trHeight w:val="1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3DF8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18DB" w14:textId="77777777" w:rsidR="0044310B" w:rsidRDefault="0044310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4127" w14:textId="77777777" w:rsidR="0044310B" w:rsidRDefault="0044310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310B" w14:paraId="710D8FCC" w14:textId="77777777" w:rsidTr="0044310B">
        <w:trPr>
          <w:trHeight w:val="320"/>
        </w:trPr>
        <w:tc>
          <w:tcPr>
            <w:tcW w:w="7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DE00" w14:textId="77777777" w:rsidR="0044310B" w:rsidRDefault="0044310B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Medication (n [%])</w:t>
            </w:r>
          </w:p>
        </w:tc>
      </w:tr>
      <w:tr w:rsidR="0044310B" w14:paraId="5B42C9B6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713B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E/AR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C277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8 (7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4DDC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 (75)</w:t>
            </w:r>
          </w:p>
        </w:tc>
      </w:tr>
      <w:tr w:rsidR="0044310B" w14:paraId="268485BC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2E53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anti-platelet ag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EC82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96 (4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691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 (50)</w:t>
            </w:r>
          </w:p>
        </w:tc>
      </w:tr>
      <w:tr w:rsidR="0044310B" w14:paraId="73D73FE3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36D8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MP and Ca modifi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C320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6 (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877A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 (9)</w:t>
            </w:r>
          </w:p>
        </w:tc>
      </w:tr>
      <w:tr w:rsidR="0044310B" w14:paraId="4270B883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EF50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x-1-inhibi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8FA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3 (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1DC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 (46)</w:t>
            </w:r>
          </w:p>
        </w:tc>
      </w:tr>
      <w:tr w:rsidR="0044310B" w14:paraId="4668E4B2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5E24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icosapentaeno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908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 (0.0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51D9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4310B" w14:paraId="5A7A1791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6C09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7A46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A393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44310B" w14:paraId="58DB7911" w14:textId="77777777" w:rsidTr="0044310B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F55D" w14:textId="77777777" w:rsidR="0044310B" w:rsidRDefault="0044310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tamin K antagoni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A289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 (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2FD" w14:textId="77777777" w:rsidR="0044310B" w:rsidRDefault="0044310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5)</w:t>
            </w:r>
          </w:p>
        </w:tc>
      </w:tr>
    </w:tbl>
    <w:p w14:paraId="700BEB76" w14:textId="695FDAAD" w:rsidR="0044310B" w:rsidRPr="00167888" w:rsidRDefault="0044310B" w:rsidP="0079427F">
      <w:pPr>
        <w:spacing w:line="480" w:lineRule="auto"/>
      </w:pPr>
    </w:p>
    <w:p w14:paraId="2FDDC543" w14:textId="20441CA7" w:rsidR="00F60714" w:rsidRPr="00167888" w:rsidRDefault="00F60714" w:rsidP="0079427F">
      <w:pPr>
        <w:spacing w:line="480" w:lineRule="auto"/>
      </w:pPr>
      <w:r w:rsidRPr="00167888">
        <w:t xml:space="preserve">Participants came from 6 of the 7 CRIC study centers. In one of the 7 centers, screening for hematuria was not performed, and the 551 participants from this center were </w:t>
      </w:r>
      <w:r w:rsidR="007D0587" w:rsidRPr="00167888">
        <w:t xml:space="preserve">not included in this analysis. </w:t>
      </w:r>
      <w:r w:rsidR="007D0587" w:rsidRPr="00167888">
        <w:rPr>
          <w:vertAlign w:val="superscript"/>
        </w:rPr>
        <w:t>a</w:t>
      </w:r>
      <w:r w:rsidRPr="00167888">
        <w:t>Apo1 recessive genetic model described among a sample of 1328 non-</w:t>
      </w:r>
      <w:r w:rsidR="00D23BE2" w:rsidRPr="00167888">
        <w:t>Hi</w:t>
      </w:r>
      <w:r w:rsidRPr="00167888">
        <w:t>spanic black participants.</w:t>
      </w:r>
    </w:p>
    <w:p w14:paraId="209ED3BC" w14:textId="00C824A9" w:rsidR="00F60714" w:rsidRDefault="00F60714" w:rsidP="006C1B03"/>
    <w:p w14:paraId="19330B70" w14:textId="01E58373" w:rsidR="00E92D57" w:rsidRDefault="00E92D57" w:rsidP="006C1B03"/>
    <w:p w14:paraId="5CF0965C" w14:textId="14C5417C" w:rsidR="00E92D57" w:rsidRDefault="00E92D57" w:rsidP="006C1B03"/>
    <w:p w14:paraId="6E6DF867" w14:textId="0BDF76C4" w:rsidR="00E92D57" w:rsidRDefault="00E92D57" w:rsidP="006C1B03"/>
    <w:p w14:paraId="16DBEDAF" w14:textId="0E3A1A0F" w:rsidR="00E92D57" w:rsidRDefault="00E92D57" w:rsidP="006C1B03"/>
    <w:p w14:paraId="66066FDD" w14:textId="1FFE56E4" w:rsidR="00E92D57" w:rsidRDefault="00E92D57" w:rsidP="006C1B03"/>
    <w:p w14:paraId="7B5827FD" w14:textId="000319D6" w:rsidR="00E92D57" w:rsidRDefault="00E92D57" w:rsidP="006C1B03"/>
    <w:sectPr w:rsidR="00E92D57" w:rsidSect="00A144A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FEAC6D" w14:textId="77777777" w:rsidR="001E1505" w:rsidRDefault="001E1505" w:rsidP="00F60714">
      <w:r>
        <w:separator/>
      </w:r>
    </w:p>
  </w:endnote>
  <w:endnote w:type="continuationSeparator" w:id="0">
    <w:p w14:paraId="777AFDB2" w14:textId="77777777" w:rsidR="001E1505" w:rsidRDefault="001E1505" w:rsidP="00F60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F710B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514B39" w14:textId="77777777" w:rsidR="00E02E3D" w:rsidRDefault="00E02E3D" w:rsidP="00D60A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C1CF8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41B9E7E" w14:textId="77777777" w:rsidR="00E02E3D" w:rsidRDefault="00E02E3D" w:rsidP="00D60A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12B61" w14:textId="77777777" w:rsidR="001E1505" w:rsidRDefault="001E1505" w:rsidP="00F60714">
      <w:r>
        <w:separator/>
      </w:r>
    </w:p>
  </w:footnote>
  <w:footnote w:type="continuationSeparator" w:id="0">
    <w:p w14:paraId="1A514574" w14:textId="77777777" w:rsidR="001E1505" w:rsidRDefault="001E1505" w:rsidP="00F60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E10"/>
    <w:rsid w:val="000049F7"/>
    <w:rsid w:val="0001228D"/>
    <w:rsid w:val="00027892"/>
    <w:rsid w:val="00045BFF"/>
    <w:rsid w:val="000B0D2B"/>
    <w:rsid w:val="000B7570"/>
    <w:rsid w:val="00101B16"/>
    <w:rsid w:val="0010528F"/>
    <w:rsid w:val="00167888"/>
    <w:rsid w:val="00184CE3"/>
    <w:rsid w:val="0019387F"/>
    <w:rsid w:val="001B5590"/>
    <w:rsid w:val="001E1505"/>
    <w:rsid w:val="0022302A"/>
    <w:rsid w:val="00243741"/>
    <w:rsid w:val="00251FE9"/>
    <w:rsid w:val="00293B17"/>
    <w:rsid w:val="002E38DE"/>
    <w:rsid w:val="002F08F9"/>
    <w:rsid w:val="0030130B"/>
    <w:rsid w:val="00320F64"/>
    <w:rsid w:val="00366D95"/>
    <w:rsid w:val="003F7AEC"/>
    <w:rsid w:val="00412515"/>
    <w:rsid w:val="0044310B"/>
    <w:rsid w:val="00450036"/>
    <w:rsid w:val="004D770E"/>
    <w:rsid w:val="004F1BAC"/>
    <w:rsid w:val="005025B4"/>
    <w:rsid w:val="00557A9B"/>
    <w:rsid w:val="005A3650"/>
    <w:rsid w:val="005E5E31"/>
    <w:rsid w:val="0060758B"/>
    <w:rsid w:val="00664E10"/>
    <w:rsid w:val="006735E3"/>
    <w:rsid w:val="0069472A"/>
    <w:rsid w:val="006A7800"/>
    <w:rsid w:val="006C1B03"/>
    <w:rsid w:val="006F6159"/>
    <w:rsid w:val="007229D3"/>
    <w:rsid w:val="00780130"/>
    <w:rsid w:val="00792581"/>
    <w:rsid w:val="0079427F"/>
    <w:rsid w:val="007949D0"/>
    <w:rsid w:val="007B729F"/>
    <w:rsid w:val="007D0587"/>
    <w:rsid w:val="007D7C97"/>
    <w:rsid w:val="007E53D5"/>
    <w:rsid w:val="007E6165"/>
    <w:rsid w:val="0081063A"/>
    <w:rsid w:val="00813CD4"/>
    <w:rsid w:val="008504AE"/>
    <w:rsid w:val="00872BEB"/>
    <w:rsid w:val="00883B52"/>
    <w:rsid w:val="008F1D6D"/>
    <w:rsid w:val="009414AD"/>
    <w:rsid w:val="009724E3"/>
    <w:rsid w:val="009E7F36"/>
    <w:rsid w:val="00A144A5"/>
    <w:rsid w:val="00A30F2C"/>
    <w:rsid w:val="00A3456A"/>
    <w:rsid w:val="00A4184F"/>
    <w:rsid w:val="00A61100"/>
    <w:rsid w:val="00AB7CAB"/>
    <w:rsid w:val="00B25E5E"/>
    <w:rsid w:val="00B72A5D"/>
    <w:rsid w:val="00B94363"/>
    <w:rsid w:val="00BB08FE"/>
    <w:rsid w:val="00BE5D1F"/>
    <w:rsid w:val="00C406BB"/>
    <w:rsid w:val="00C426ED"/>
    <w:rsid w:val="00C5020D"/>
    <w:rsid w:val="00C778D3"/>
    <w:rsid w:val="00CB4066"/>
    <w:rsid w:val="00D016FE"/>
    <w:rsid w:val="00D23BE2"/>
    <w:rsid w:val="00D60A5E"/>
    <w:rsid w:val="00D6165B"/>
    <w:rsid w:val="00D95B72"/>
    <w:rsid w:val="00DD6410"/>
    <w:rsid w:val="00DF13B9"/>
    <w:rsid w:val="00DF461D"/>
    <w:rsid w:val="00DF5D93"/>
    <w:rsid w:val="00E02E3D"/>
    <w:rsid w:val="00E04321"/>
    <w:rsid w:val="00E3018A"/>
    <w:rsid w:val="00E4183F"/>
    <w:rsid w:val="00E53A0C"/>
    <w:rsid w:val="00E541E7"/>
    <w:rsid w:val="00E81B68"/>
    <w:rsid w:val="00E83706"/>
    <w:rsid w:val="00E871ED"/>
    <w:rsid w:val="00E92D57"/>
    <w:rsid w:val="00EA66B6"/>
    <w:rsid w:val="00ED3DE6"/>
    <w:rsid w:val="00EF0A1F"/>
    <w:rsid w:val="00F4010A"/>
    <w:rsid w:val="00F60714"/>
    <w:rsid w:val="00F86DA0"/>
    <w:rsid w:val="00F91C4E"/>
    <w:rsid w:val="00F968BC"/>
    <w:rsid w:val="00FB2AED"/>
    <w:rsid w:val="00FD43C6"/>
    <w:rsid w:val="00FD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4B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4C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86DA0"/>
    <w:rPr>
      <w:rFonts w:ascii="Helvetica" w:hAnsi="Helvetica"/>
      <w:sz w:val="27"/>
      <w:szCs w:val="27"/>
    </w:rPr>
  </w:style>
  <w:style w:type="table" w:styleId="TableGrid">
    <w:name w:val="Table Grid"/>
    <w:basedOn w:val="TableNormal"/>
    <w:uiPriority w:val="3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71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714"/>
    <w:rPr>
      <w:rFonts w:ascii="Times New Roman" w:hAnsi="Times New Roman" w:cs="Times New Roman"/>
    </w:rPr>
  </w:style>
  <w:style w:type="character" w:customStyle="1" w:styleId="s1">
    <w:name w:val="s1"/>
    <w:basedOn w:val="DefaultParagraphFont"/>
    <w:rsid w:val="00DF461D"/>
    <w:rPr>
      <w:rFonts w:ascii="Helvetica" w:hAnsi="Helvetica" w:hint="default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D60A5E"/>
  </w:style>
  <w:style w:type="paragraph" w:styleId="BalloonText">
    <w:name w:val="Balloon Text"/>
    <w:basedOn w:val="Normal"/>
    <w:link w:val="BalloonTextChar"/>
    <w:uiPriority w:val="99"/>
    <w:semiHidden/>
    <w:unhideWhenUsed/>
    <w:rsid w:val="00557A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A9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2D5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067426-B0B9-494B-AE4B-9BF3DFC90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06-12T20:12:00Z</dcterms:created>
  <dcterms:modified xsi:type="dcterms:W3CDTF">2018-06-12T20:26:00Z</dcterms:modified>
</cp:coreProperties>
</file>